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</w:rPr>
        <w:t>Supplemental</w:t>
      </w:r>
      <w:bookmarkStart w:id="0" w:name="_GoBack"/>
      <w:bookmarkEnd w:id="0"/>
      <w:r>
        <w:rPr>
          <w:rFonts w:cs="Arial" w:ascii="Arial" w:hAnsi="Arial"/>
        </w:rPr>
        <w:t xml:space="preserve"> Table 1. I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values describing the sensitivity of the indicated cultures to 3BrPA treatment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ge">
                  <wp:posOffset>1471930</wp:posOffset>
                </wp:positionV>
                <wp:extent cx="2599055" cy="3435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055" cy="3435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0"/>
                              <w:gridCol w:w="1300"/>
                              <w:gridCol w:w="149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lang w:val="sv-SE"/>
                                    </w:rPr>
                                    <w:t>IC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vertAlign w:val="subscript"/>
                                      <w:lang w:val="sv-SE"/>
                                    </w:rPr>
                                    <w:t>5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lang w:val="sv-S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Arial" w:ascii="Symbol" w:hAnsi="Symbol"/>
                                      <w:b/>
                                      <w:i/>
                                      <w:color w:val="000000"/>
                                      <w:lang w:val="sv-SE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lang w:val="sv-SE"/>
                                    </w:rPr>
                                    <w:t>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32N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64,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35N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87,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37N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43,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38N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43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ccRCC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32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49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22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0,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38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9,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R143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4,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Cell lines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786-O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6,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WT-7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0,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SKRC10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3,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SKRC17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8,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SKRC7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1,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SKRC21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12,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val="sv-SE"/>
                                    </w:rPr>
                                    <w:t>SKRC52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0,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65pt;height:270.5pt;mso-wrap-distance-left:7.05pt;mso-wrap-distance-right:7.05pt;mso-wrap-distance-top:0pt;mso-wrap-distance-bottom:0pt;margin-top:115.9pt;mso-position-vertical-relative:page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40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0"/>
                        <w:gridCol w:w="1300"/>
                        <w:gridCol w:w="149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lang w:val="sv-SE"/>
                              </w:rPr>
                              <w:t>IC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vertAlign w:val="subscript"/>
                                <w:lang w:val="sv-SE"/>
                              </w:rPr>
                              <w:t>50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lang w:val="sv-SE"/>
                              </w:rPr>
                              <w:t>(</w:t>
                            </w:r>
                            <w:r>
                              <w:rPr>
                                <w:rFonts w:eastAsia="Times New Roman" w:cs="Arial" w:ascii="Symbol" w:hAnsi="Symbol"/>
                                <w:b/>
                                <w:i/>
                                <w:color w:val="000000"/>
                                <w:lang w:val="sv-SE"/>
                              </w:rPr>
                              <w:t>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lang w:val="sv-SE"/>
                              </w:rPr>
                              <w:t>M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32N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64,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35N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87,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37N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43,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38N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43,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ccRCC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32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49,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22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0,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38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9,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R143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4,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Cell lines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786-O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6,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WT-7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0,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SKRC10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3,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SKRC17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8,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SKRC7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1,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SKRC21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12,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val="sv-SE"/>
                              </w:rPr>
                              <w:t>SKRC52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0,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9:30:00Z</dcterms:created>
  <dc:creator>Helen</dc:creator>
  <dc:description/>
  <cp:keywords/>
  <dc:language>en-US</dc:language>
  <cp:lastModifiedBy>Satish D</cp:lastModifiedBy>
  <cp:lastPrinted>2014-10-03T15:40:00Z</cp:lastPrinted>
  <dcterms:modified xsi:type="dcterms:W3CDTF">2014-12-30T09:30:00Z</dcterms:modified>
  <cp:revision>2</cp:revision>
  <dc:subject/>
  <dc:title/>
</cp:coreProperties>
</file>